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BE20C" w14:textId="4B6038ED" w:rsidR="00BA4C38" w:rsidRDefault="00C065F9" w:rsidP="00BA4C38">
      <w:pPr>
        <w:rPr>
          <w:rFonts w:ascii="Arial" w:hAnsi="Arial" w:cs="Arial"/>
          <w:b/>
        </w:rPr>
      </w:pPr>
      <w:r w:rsidRPr="00660D00">
        <w:rPr>
          <w:rFonts w:ascii="Arial" w:hAnsi="Arial" w:cs="Arial"/>
          <w:noProof/>
          <w:color w:val="FF0000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16AE10B" wp14:editId="527FA8D1">
                <wp:simplePos x="0" y="0"/>
                <wp:positionH relativeFrom="margin">
                  <wp:align>right</wp:align>
                </wp:positionH>
                <wp:positionV relativeFrom="paragraph">
                  <wp:posOffset>241935</wp:posOffset>
                </wp:positionV>
                <wp:extent cx="6638925" cy="447675"/>
                <wp:effectExtent l="0" t="0" r="9525" b="9525"/>
                <wp:wrapSquare wrapText="bothSides"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38925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CFA5EE" w14:textId="764804E7" w:rsidR="004D58D4" w:rsidRPr="00BA4C38" w:rsidRDefault="004D58D4" w:rsidP="00367D30">
                            <w:pPr>
                              <w:spacing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DF7B69">
                              <w:rPr>
                                <w:rFonts w:ascii="Arial" w:hAnsi="Arial" w:cs="Arial"/>
                              </w:rPr>
                              <w:t xml:space="preserve">Table </w:t>
                            </w:r>
                            <w:r w:rsidR="00367D30">
                              <w:rPr>
                                <w:rFonts w:ascii="Arial" w:hAnsi="Arial" w:cs="Arial"/>
                              </w:rPr>
                              <w:t>B.1</w:t>
                            </w:r>
                            <w:r w:rsidR="00DF7B69">
                              <w:rPr>
                                <w:rFonts w:ascii="Arial" w:hAnsi="Arial" w:cs="Arial"/>
                              </w:rPr>
                              <w:t>.</w:t>
                            </w:r>
                            <w:r w:rsidRPr="00BA4C38">
                              <w:rPr>
                                <w:rFonts w:ascii="Arial" w:hAnsi="Arial" w:cs="Arial"/>
                              </w:rPr>
                              <w:t xml:space="preserve"> List </w:t>
                            </w:r>
                            <w:r w:rsidR="006A2ADD">
                              <w:rPr>
                                <w:rFonts w:ascii="Arial" w:hAnsi="Arial" w:cs="Arial"/>
                              </w:rPr>
                              <w:t>of 42 target</w:t>
                            </w:r>
                            <w:r w:rsidR="00CE6D64">
                              <w:rPr>
                                <w:rFonts w:ascii="Arial" w:hAnsi="Arial" w:cs="Arial"/>
                              </w:rPr>
                              <w:t xml:space="preserve"> vascular plant</w:t>
                            </w:r>
                            <w:r w:rsidR="006A2ADD">
                              <w:rPr>
                                <w:rFonts w:ascii="Arial" w:hAnsi="Arial" w:cs="Arial"/>
                              </w:rPr>
                              <w:t xml:space="preserve"> species to record in 10 x 10 m quadrats</w:t>
                            </w:r>
                            <w:r w:rsidR="006923C3">
                              <w:rPr>
                                <w:rFonts w:ascii="Arial" w:hAnsi="Arial" w:cs="Arial"/>
                              </w:rPr>
                              <w:t xml:space="preserve"> categorised using </w:t>
                            </w:r>
                            <w:proofErr w:type="spellStart"/>
                            <w:r w:rsidR="006923C3">
                              <w:rPr>
                                <w:rFonts w:ascii="Arial" w:hAnsi="Arial" w:cs="Arial"/>
                              </w:rPr>
                              <w:t>Ellenberg</w:t>
                            </w:r>
                            <w:proofErr w:type="spellEnd"/>
                            <w:r w:rsidR="006923C3">
                              <w:rPr>
                                <w:rFonts w:ascii="Arial" w:hAnsi="Arial" w:cs="Arial"/>
                              </w:rPr>
                              <w:t xml:space="preserve"> moisture</w:t>
                            </w:r>
                            <w:r w:rsidR="00873935">
                              <w:rPr>
                                <w:rFonts w:ascii="Arial" w:hAnsi="Arial" w:cs="Arial"/>
                              </w:rPr>
                              <w:t xml:space="preserve"> (F)</w:t>
                            </w:r>
                            <w:r w:rsidR="006923C3">
                              <w:rPr>
                                <w:rFonts w:ascii="Arial" w:hAnsi="Arial" w:cs="Arial"/>
                              </w:rPr>
                              <w:t>, reaction</w:t>
                            </w:r>
                            <w:r w:rsidR="00873935">
                              <w:rPr>
                                <w:rFonts w:ascii="Arial" w:hAnsi="Arial" w:cs="Arial"/>
                              </w:rPr>
                              <w:t xml:space="preserve"> (R)</w:t>
                            </w:r>
                            <w:r w:rsidR="006923C3">
                              <w:rPr>
                                <w:rFonts w:ascii="Arial" w:hAnsi="Arial" w:cs="Arial"/>
                              </w:rPr>
                              <w:t xml:space="preserve"> and nitrogen </w:t>
                            </w:r>
                            <w:r w:rsidR="00873935">
                              <w:rPr>
                                <w:rFonts w:ascii="Arial" w:hAnsi="Arial" w:cs="Arial"/>
                              </w:rPr>
                              <w:t xml:space="preserve">(N) </w:t>
                            </w:r>
                            <w:r w:rsidR="006923C3">
                              <w:rPr>
                                <w:rFonts w:ascii="Arial" w:hAnsi="Arial" w:cs="Arial"/>
                              </w:rPr>
                              <w:t>values</w:t>
                            </w:r>
                            <w:r w:rsidR="005C0756">
                              <w:rPr>
                                <w:rFonts w:ascii="Arial" w:hAnsi="Arial" w:cs="Arial"/>
                              </w:rPr>
                              <w:t xml:space="preserve"> given in </w:t>
                            </w:r>
                            <w:r w:rsidR="005C0756">
                              <w:rPr>
                                <w:rFonts w:ascii="Arial" w:hAnsi="Arial" w:cs="Arial"/>
                                <w:b/>
                              </w:rPr>
                              <w:fldChar w:fldCharType="begin" w:fldLock="1"/>
                            </w:r>
                            <w:r w:rsidR="005C0756">
                              <w:rPr>
                                <w:rFonts w:ascii="Arial" w:hAnsi="Arial" w:cs="Arial"/>
                                <w:b/>
                              </w:rPr>
                              <w:instrText>ADDIN CSL_CITATION {"citationItems":[{"id":"ITEM-1","itemData":{"author":[{"dropping-particle":"","family":"Hill","given":"M. O;","non-dropping-particle":"","parse-names":false,"suffix":""},{"dropping-particle":"","family":"Preston","given":"C D;","non-dropping-particle":"","parse-names":false,"suffix":""},{"dropping-particle":"","family":"Roy","given":"D. B.;","non-dropping-particle":"","parse-names":false,"suffix":""}],"id":"ITEM-1","issued":{"date-parts":[["2004"]]},"number-of-pages":"1-73","publisher":"NERC Centre for Ecology and Hydrology","publisher-place":"Cambridge","title":"PLANTATT Attributes of British and Irish Plants: Status, size, life history, geography and habitats","type":"book"},"uris":["http://www.mendeley.com/documents/?uuid=04f1835c-423a-4b04-a8fa-efc34aa176d9"]}],"mendeley":{"formattedCitation":"(Hill, Preston, &amp; Roy, 2004)","plainTextFormattedCitation":"(Hill, Preston, &amp; Roy, 2004)"},"properties":{"noteIndex":0},"schema":"https://github.com/citation-style-language/schema/raw/master/csl-citation.json"}</w:instrText>
                            </w:r>
                            <w:r w:rsidR="005C0756">
                              <w:rPr>
                                <w:rFonts w:ascii="Arial" w:hAnsi="Arial" w:cs="Arial"/>
                                <w:b/>
                              </w:rPr>
                              <w:fldChar w:fldCharType="separate"/>
                            </w:r>
                            <w:r w:rsidR="005C0756" w:rsidRPr="005C0756">
                              <w:rPr>
                                <w:rFonts w:ascii="Arial" w:hAnsi="Arial" w:cs="Arial"/>
                                <w:noProof/>
                              </w:rPr>
                              <w:t>Hill, Preston, &amp; Roy</w:t>
                            </w:r>
                            <w:r w:rsidR="005C0756">
                              <w:rPr>
                                <w:rFonts w:ascii="Arial" w:hAnsi="Arial" w:cs="Arial"/>
                                <w:noProof/>
                              </w:rPr>
                              <w:t xml:space="preserve"> (</w:t>
                            </w:r>
                            <w:r w:rsidR="005C0756" w:rsidRPr="005C0756">
                              <w:rPr>
                                <w:rFonts w:ascii="Arial" w:hAnsi="Arial" w:cs="Arial"/>
                                <w:noProof/>
                              </w:rPr>
                              <w:t>2004)</w:t>
                            </w:r>
                            <w:r w:rsidR="005C0756">
                              <w:rPr>
                                <w:rFonts w:ascii="Arial" w:hAnsi="Arial" w:cs="Arial"/>
                                <w:b/>
                              </w:rPr>
                              <w:fldChar w:fldCharType="end"/>
                            </w:r>
                            <w:r w:rsidR="00873935">
                              <w:rPr>
                                <w:rFonts w:ascii="Arial" w:hAnsi="Arial" w:cs="Arial"/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6AE10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71.55pt;margin-top:19.05pt;width:522.75pt;height:35.2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S/kIQIAAB0EAAAOAAAAZHJzL2Uyb0RvYy54bWysU9uO2yAQfa/Uf0C8N3bcJJtYcVbbbFNV&#10;2l6k3X4AxjhGBYYCiZ1+fQecza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" stroked="f">
                <v:textbox>
                  <w:txbxContent>
                    <w:p w14:paraId="72CFA5EE" w14:textId="764804E7" w:rsidR="004D58D4" w:rsidRPr="00BA4C38" w:rsidRDefault="004D58D4" w:rsidP="00367D30">
                      <w:pPr>
                        <w:spacing w:line="240" w:lineRule="auto"/>
                        <w:rPr>
                          <w:rFonts w:ascii="Arial" w:hAnsi="Arial" w:cs="Arial"/>
                        </w:rPr>
                      </w:pPr>
                      <w:r w:rsidRPr="00DF7B69">
                        <w:rPr>
                          <w:rFonts w:ascii="Arial" w:hAnsi="Arial" w:cs="Arial"/>
                        </w:rPr>
                        <w:t xml:space="preserve">Table </w:t>
                      </w:r>
                      <w:r w:rsidR="00367D30">
                        <w:rPr>
                          <w:rFonts w:ascii="Arial" w:hAnsi="Arial" w:cs="Arial"/>
                        </w:rPr>
                        <w:t>B.1</w:t>
                      </w:r>
                      <w:r w:rsidR="00DF7B69">
                        <w:rPr>
                          <w:rFonts w:ascii="Arial" w:hAnsi="Arial" w:cs="Arial"/>
                        </w:rPr>
                        <w:t>.</w:t>
                      </w:r>
                      <w:r w:rsidRPr="00BA4C38">
                        <w:rPr>
                          <w:rFonts w:ascii="Arial" w:hAnsi="Arial" w:cs="Arial"/>
                        </w:rPr>
                        <w:t xml:space="preserve"> List </w:t>
                      </w:r>
                      <w:r w:rsidR="006A2ADD">
                        <w:rPr>
                          <w:rFonts w:ascii="Arial" w:hAnsi="Arial" w:cs="Arial"/>
                        </w:rPr>
                        <w:t>of 42 target</w:t>
                      </w:r>
                      <w:r w:rsidR="00CE6D64">
                        <w:rPr>
                          <w:rFonts w:ascii="Arial" w:hAnsi="Arial" w:cs="Arial"/>
                        </w:rPr>
                        <w:t xml:space="preserve"> vascular plant</w:t>
                      </w:r>
                      <w:r w:rsidR="006A2ADD">
                        <w:rPr>
                          <w:rFonts w:ascii="Arial" w:hAnsi="Arial" w:cs="Arial"/>
                        </w:rPr>
                        <w:t xml:space="preserve"> species to record in 10 x 10 m quadrats</w:t>
                      </w:r>
                      <w:r w:rsidR="006923C3">
                        <w:rPr>
                          <w:rFonts w:ascii="Arial" w:hAnsi="Arial" w:cs="Arial"/>
                        </w:rPr>
                        <w:t xml:space="preserve"> categorised using </w:t>
                      </w:r>
                      <w:proofErr w:type="spellStart"/>
                      <w:r w:rsidR="006923C3">
                        <w:rPr>
                          <w:rFonts w:ascii="Arial" w:hAnsi="Arial" w:cs="Arial"/>
                        </w:rPr>
                        <w:t>Ellenberg</w:t>
                      </w:r>
                      <w:proofErr w:type="spellEnd"/>
                      <w:r w:rsidR="006923C3">
                        <w:rPr>
                          <w:rFonts w:ascii="Arial" w:hAnsi="Arial" w:cs="Arial"/>
                        </w:rPr>
                        <w:t xml:space="preserve"> moisture</w:t>
                      </w:r>
                      <w:r w:rsidR="00873935">
                        <w:rPr>
                          <w:rFonts w:ascii="Arial" w:hAnsi="Arial" w:cs="Arial"/>
                        </w:rPr>
                        <w:t xml:space="preserve"> (F)</w:t>
                      </w:r>
                      <w:r w:rsidR="006923C3">
                        <w:rPr>
                          <w:rFonts w:ascii="Arial" w:hAnsi="Arial" w:cs="Arial"/>
                        </w:rPr>
                        <w:t>, reaction</w:t>
                      </w:r>
                      <w:r w:rsidR="00873935">
                        <w:rPr>
                          <w:rFonts w:ascii="Arial" w:hAnsi="Arial" w:cs="Arial"/>
                        </w:rPr>
                        <w:t xml:space="preserve"> (R)</w:t>
                      </w:r>
                      <w:r w:rsidR="006923C3">
                        <w:rPr>
                          <w:rFonts w:ascii="Arial" w:hAnsi="Arial" w:cs="Arial"/>
                        </w:rPr>
                        <w:t xml:space="preserve"> and nitrogen </w:t>
                      </w:r>
                      <w:r w:rsidR="00873935">
                        <w:rPr>
                          <w:rFonts w:ascii="Arial" w:hAnsi="Arial" w:cs="Arial"/>
                        </w:rPr>
                        <w:t xml:space="preserve">(N) </w:t>
                      </w:r>
                      <w:r w:rsidR="006923C3">
                        <w:rPr>
                          <w:rFonts w:ascii="Arial" w:hAnsi="Arial" w:cs="Arial"/>
                        </w:rPr>
                        <w:t>values</w:t>
                      </w:r>
                      <w:r w:rsidR="005C0756">
                        <w:rPr>
                          <w:rFonts w:ascii="Arial" w:hAnsi="Arial" w:cs="Arial"/>
                        </w:rPr>
                        <w:t xml:space="preserve"> given in </w:t>
                      </w:r>
                      <w:r w:rsidR="005C0756">
                        <w:rPr>
                          <w:rFonts w:ascii="Arial" w:hAnsi="Arial" w:cs="Arial"/>
                          <w:b/>
                        </w:rPr>
                        <w:fldChar w:fldCharType="begin" w:fldLock="1"/>
                      </w:r>
                      <w:r w:rsidR="005C0756">
                        <w:rPr>
                          <w:rFonts w:ascii="Arial" w:hAnsi="Arial" w:cs="Arial"/>
                          <w:b/>
                        </w:rPr>
                        <w:instrText>ADDIN CSL_CITATION {"citationItems":[{"id":"ITEM-1","itemData":{"author":[{"dropping-particle":"","family":"Hill","given":"M. O;","non-dropping-particle":"","parse-names":false,"suffix":""},{"dropping-particle":"","family":"Preston","given":"C D;","non-dropping-particle":"","parse-names":false,"suffix":""},{"dropping-particle":"","family":"Roy","given":"D. B.;","non-dropping-particle":"","parse-names":false,"suffix":""}],"id":"ITEM-1","issued":{"date-parts":[["2004"]]},"number-of-pages":"1-73","publisher":"NERC Centre for Ecology and Hydrology","publisher-place":"Cambridge","title":"PLANTATT Attributes of British and Irish Plants: Status, size, life history, geography and habitats","type":"book"},"uris":["http://www.mendeley.com/documents/?uuid=04f1835c-423a-4b04-a8fa-efc34aa176d9"]}],"mendeley":{"formattedCitation":"(Hill, Preston, &amp; Roy, 2004)","plainTextFormattedCitation":"(Hill, Preston, &amp; Roy, 2004)"},"properties":{"noteIndex":0},"schema":"https://github.com/citation-style-language/schema/raw/master/csl-citation.json"}</w:instrText>
                      </w:r>
                      <w:r w:rsidR="005C0756">
                        <w:rPr>
                          <w:rFonts w:ascii="Arial" w:hAnsi="Arial" w:cs="Arial"/>
                          <w:b/>
                        </w:rPr>
                        <w:fldChar w:fldCharType="separate"/>
                      </w:r>
                      <w:r w:rsidR="005C0756" w:rsidRPr="005C0756">
                        <w:rPr>
                          <w:rFonts w:ascii="Arial" w:hAnsi="Arial" w:cs="Arial"/>
                          <w:noProof/>
                        </w:rPr>
                        <w:t>Hill, Preston, &amp; Roy</w:t>
                      </w:r>
                      <w:r w:rsidR="005C0756">
                        <w:rPr>
                          <w:rFonts w:ascii="Arial" w:hAnsi="Arial" w:cs="Arial"/>
                          <w:noProof/>
                        </w:rPr>
                        <w:t xml:space="preserve"> (</w:t>
                      </w:r>
                      <w:r w:rsidR="005C0756" w:rsidRPr="005C0756">
                        <w:rPr>
                          <w:rFonts w:ascii="Arial" w:hAnsi="Arial" w:cs="Arial"/>
                          <w:noProof/>
                        </w:rPr>
                        <w:t>2004)</w:t>
                      </w:r>
                      <w:r w:rsidR="005C0756">
                        <w:rPr>
                          <w:rFonts w:ascii="Arial" w:hAnsi="Arial" w:cs="Arial"/>
                          <w:b/>
                        </w:rPr>
                        <w:fldChar w:fldCharType="end"/>
                      </w:r>
                      <w:r w:rsidR="00873935">
                        <w:rPr>
                          <w:rFonts w:ascii="Arial" w:hAnsi="Arial" w:cs="Arial"/>
                          <w:b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A4C38">
        <w:rPr>
          <w:rFonts w:ascii="Arial" w:hAnsi="Arial" w:cs="Arial"/>
          <w:b/>
        </w:rPr>
        <w:t>Associate species target list</w:t>
      </w:r>
      <w:bookmarkStart w:id="0" w:name="_GoBack"/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1316"/>
        <w:gridCol w:w="1316"/>
        <w:gridCol w:w="1317"/>
        <w:gridCol w:w="1317"/>
        <w:gridCol w:w="1317"/>
        <w:gridCol w:w="1319"/>
      </w:tblGrid>
      <w:tr w:rsidR="00635D13" w:rsidRPr="005716BD" w14:paraId="667A6E22" w14:textId="77777777" w:rsidTr="00635D13">
        <w:trPr>
          <w:trHeight w:val="300"/>
        </w:trPr>
        <w:tc>
          <w:tcPr>
            <w:tcW w:w="1225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36E503" w14:textId="77777777" w:rsidR="00635D13" w:rsidRPr="00635D13" w:rsidRDefault="00635D13" w:rsidP="00635D13">
            <w:pPr>
              <w:jc w:val="center"/>
              <w:rPr>
                <w:rFonts w:ascii="Arial" w:hAnsi="Arial" w:cs="Arial"/>
              </w:rPr>
            </w:pPr>
            <w:r w:rsidRPr="00635D13">
              <w:rPr>
                <w:rFonts w:ascii="Arial" w:hAnsi="Arial" w:cs="Arial"/>
              </w:rPr>
              <w:t>Vascular plant taxon</w:t>
            </w:r>
          </w:p>
        </w:tc>
        <w:tc>
          <w:tcPr>
            <w:tcW w:w="188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13CB97A" w14:textId="501184F3" w:rsidR="00635D13" w:rsidRPr="00635D13" w:rsidRDefault="00635D13" w:rsidP="00635D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il pH &amp; fertility</w:t>
            </w:r>
          </w:p>
        </w:tc>
        <w:tc>
          <w:tcPr>
            <w:tcW w:w="188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FC8B58" w14:textId="6237BA9B" w:rsidR="00635D13" w:rsidRPr="00635D13" w:rsidRDefault="00635D13" w:rsidP="00635D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il moisture</w:t>
            </w:r>
          </w:p>
        </w:tc>
      </w:tr>
      <w:tr w:rsidR="00635D13" w:rsidRPr="005716BD" w14:paraId="2BBB1446" w14:textId="77777777" w:rsidTr="00635D13">
        <w:trPr>
          <w:trHeight w:val="1140"/>
        </w:trPr>
        <w:tc>
          <w:tcPr>
            <w:tcW w:w="122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FECEA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9055848" w14:textId="37B56A93" w:rsidR="00635D13" w:rsidRDefault="005716BD" w:rsidP="00635D13">
            <w:pPr>
              <w:jc w:val="center"/>
              <w:rPr>
                <w:rFonts w:ascii="Arial" w:hAnsi="Arial" w:cs="Arial"/>
              </w:rPr>
            </w:pPr>
            <w:r w:rsidRPr="00635D13">
              <w:rPr>
                <w:rFonts w:ascii="Arial" w:hAnsi="Arial" w:cs="Arial"/>
              </w:rPr>
              <w:t>Highly acidic</w:t>
            </w:r>
          </w:p>
          <w:p w14:paraId="160841A9" w14:textId="45C66B55" w:rsidR="00635D13" w:rsidRDefault="005716BD" w:rsidP="00635D13">
            <w:pPr>
              <w:jc w:val="center"/>
              <w:rPr>
                <w:rFonts w:ascii="Arial" w:hAnsi="Arial" w:cs="Arial"/>
              </w:rPr>
            </w:pPr>
            <w:r w:rsidRPr="00635D13">
              <w:rPr>
                <w:rFonts w:ascii="Arial" w:hAnsi="Arial" w:cs="Arial"/>
              </w:rPr>
              <w:t>(R = 2), nutrient poor</w:t>
            </w:r>
          </w:p>
          <w:p w14:paraId="06908954" w14:textId="5D18A895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  <w:r w:rsidRPr="00635D13">
              <w:rPr>
                <w:rFonts w:ascii="Arial" w:hAnsi="Arial" w:cs="Arial"/>
              </w:rPr>
              <w:t>(N = 1-2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445D49" w14:textId="6810853A" w:rsidR="00635D13" w:rsidRDefault="005716BD" w:rsidP="00635D13">
            <w:pPr>
              <w:jc w:val="center"/>
              <w:rPr>
                <w:rFonts w:ascii="Arial" w:hAnsi="Arial" w:cs="Arial"/>
              </w:rPr>
            </w:pPr>
            <w:r w:rsidRPr="00635D13">
              <w:rPr>
                <w:rFonts w:ascii="Arial" w:hAnsi="Arial" w:cs="Arial"/>
              </w:rPr>
              <w:t>Slightly acidic</w:t>
            </w:r>
          </w:p>
          <w:p w14:paraId="191CAD17" w14:textId="5CD3EABE" w:rsidR="00635D13" w:rsidRDefault="005716BD" w:rsidP="00635D13">
            <w:pPr>
              <w:jc w:val="center"/>
              <w:rPr>
                <w:rFonts w:ascii="Arial" w:hAnsi="Arial" w:cs="Arial"/>
              </w:rPr>
            </w:pPr>
            <w:r w:rsidRPr="00635D13">
              <w:rPr>
                <w:rFonts w:ascii="Arial" w:hAnsi="Arial" w:cs="Arial"/>
              </w:rPr>
              <w:t>(R = 3-5), moderately fertile</w:t>
            </w:r>
          </w:p>
          <w:p w14:paraId="71F11775" w14:textId="3FBB8CFD" w:rsidR="005716BD" w:rsidRPr="00635D13" w:rsidRDefault="00635D13" w:rsidP="00635D13">
            <w:pPr>
              <w:jc w:val="center"/>
              <w:rPr>
                <w:rFonts w:ascii="Arial" w:hAnsi="Arial" w:cs="Arial"/>
              </w:rPr>
            </w:pPr>
            <w:r w:rsidRPr="00635D13">
              <w:rPr>
                <w:rFonts w:ascii="Arial" w:hAnsi="Arial" w:cs="Arial"/>
              </w:rPr>
              <w:t>(N = 3-5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45B29" w14:textId="48E171B6" w:rsidR="00635D13" w:rsidRDefault="00635D13" w:rsidP="00635D13">
            <w:pPr>
              <w:jc w:val="center"/>
              <w:rPr>
                <w:rFonts w:ascii="Arial" w:hAnsi="Arial" w:cs="Arial"/>
              </w:rPr>
            </w:pPr>
            <w:r w:rsidRPr="00635D13">
              <w:rPr>
                <w:rFonts w:ascii="Arial" w:hAnsi="Arial" w:cs="Arial"/>
              </w:rPr>
              <w:t>Neutral</w:t>
            </w:r>
          </w:p>
          <w:p w14:paraId="63BF8056" w14:textId="7C290366" w:rsidR="00635D13" w:rsidRDefault="00635D13" w:rsidP="00635D13">
            <w:pPr>
              <w:jc w:val="center"/>
              <w:rPr>
                <w:rFonts w:ascii="Arial" w:hAnsi="Arial" w:cs="Arial"/>
              </w:rPr>
            </w:pPr>
            <w:r w:rsidRPr="00635D13">
              <w:rPr>
                <w:rFonts w:ascii="Arial" w:hAnsi="Arial" w:cs="Arial"/>
              </w:rPr>
              <w:t>(R = 6-7)</w:t>
            </w:r>
            <w:r w:rsidR="005716BD" w:rsidRPr="00635D13">
              <w:rPr>
                <w:rFonts w:ascii="Arial" w:hAnsi="Arial" w:cs="Arial"/>
              </w:rPr>
              <w:t xml:space="preserve">, </w:t>
            </w:r>
            <w:r w:rsidRPr="00635D13">
              <w:rPr>
                <w:rFonts w:ascii="Arial" w:hAnsi="Arial" w:cs="Arial"/>
              </w:rPr>
              <w:t>fertile</w:t>
            </w:r>
          </w:p>
          <w:p w14:paraId="491DE053" w14:textId="0BD4222C" w:rsidR="005716BD" w:rsidRPr="00635D13" w:rsidRDefault="00635D13" w:rsidP="00635D13">
            <w:pPr>
              <w:jc w:val="center"/>
              <w:rPr>
                <w:rFonts w:ascii="Arial" w:hAnsi="Arial" w:cs="Arial"/>
              </w:rPr>
            </w:pPr>
            <w:r w:rsidRPr="00635D13">
              <w:rPr>
                <w:rFonts w:ascii="Arial" w:hAnsi="Arial" w:cs="Arial"/>
              </w:rPr>
              <w:t>(N = 6)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A33B263" w14:textId="04AAED91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  <w:r w:rsidRPr="00635D13">
              <w:rPr>
                <w:rFonts w:ascii="Arial" w:hAnsi="Arial" w:cs="Arial"/>
              </w:rPr>
              <w:t>High moisture</w:t>
            </w:r>
            <w:r w:rsidR="00635D13" w:rsidRPr="00635D13">
              <w:rPr>
                <w:rFonts w:ascii="Arial" w:hAnsi="Arial" w:cs="Arial"/>
              </w:rPr>
              <w:t xml:space="preserve"> (F = 8-9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9A45E9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  <w:r w:rsidRPr="00635D13">
              <w:rPr>
                <w:rFonts w:ascii="Arial" w:hAnsi="Arial" w:cs="Arial"/>
              </w:rPr>
              <w:t>Moderate moisture</w:t>
            </w:r>
          </w:p>
          <w:p w14:paraId="4C4F3876" w14:textId="357ADA06" w:rsidR="00635D13" w:rsidRPr="00635D13" w:rsidRDefault="00635D13" w:rsidP="00635D13">
            <w:pPr>
              <w:jc w:val="center"/>
              <w:rPr>
                <w:rFonts w:ascii="Arial" w:hAnsi="Arial" w:cs="Arial"/>
              </w:rPr>
            </w:pPr>
            <w:r w:rsidRPr="00635D13">
              <w:rPr>
                <w:rFonts w:ascii="Arial" w:hAnsi="Arial" w:cs="Arial"/>
              </w:rPr>
              <w:t>(F = 6-7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B77539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  <w:r w:rsidRPr="00635D13">
              <w:rPr>
                <w:rFonts w:ascii="Arial" w:hAnsi="Arial" w:cs="Arial"/>
              </w:rPr>
              <w:t>Lower moisture</w:t>
            </w:r>
          </w:p>
          <w:p w14:paraId="1635DF10" w14:textId="6589F508" w:rsidR="00635D13" w:rsidRPr="00635D13" w:rsidRDefault="00635D13" w:rsidP="00635D13">
            <w:pPr>
              <w:jc w:val="center"/>
              <w:rPr>
                <w:rFonts w:ascii="Arial" w:hAnsi="Arial" w:cs="Arial"/>
              </w:rPr>
            </w:pPr>
            <w:r w:rsidRPr="00635D13">
              <w:rPr>
                <w:rFonts w:ascii="Arial" w:hAnsi="Arial" w:cs="Arial"/>
              </w:rPr>
              <w:t>(F = 5)</w:t>
            </w:r>
          </w:p>
        </w:tc>
      </w:tr>
      <w:tr w:rsidR="00635D13" w:rsidRPr="005716BD" w14:paraId="59C25C7C" w14:textId="77777777" w:rsidTr="00635D13">
        <w:trPr>
          <w:trHeight w:val="300"/>
        </w:trPr>
        <w:tc>
          <w:tcPr>
            <w:tcW w:w="122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58265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Erica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tetralix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56822AD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071359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E28A0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3E98687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DA9B05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79EE93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</w:tr>
      <w:tr w:rsidR="00635D13" w:rsidRPr="005716BD" w14:paraId="5AD4C843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062EE25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proofErr w:type="spellStart"/>
            <w:r w:rsidRPr="00635D13">
              <w:rPr>
                <w:rFonts w:ascii="Arial" w:hAnsi="Arial" w:cs="Arial"/>
                <w:i/>
                <w:iCs/>
              </w:rPr>
              <w:t>Calluna</w:t>
            </w:r>
            <w:proofErr w:type="spellEnd"/>
            <w:r w:rsidRPr="00635D13">
              <w:rPr>
                <w:rFonts w:ascii="Arial" w:hAnsi="Arial" w:cs="Arial"/>
                <w:i/>
                <w:iCs/>
              </w:rPr>
              <w:t xml:space="preserve"> vulgaris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E56C6E6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22194E02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FD25E25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4728CDC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3992781D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4316C01C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635D13" w:rsidRPr="005716BD" w14:paraId="173EC76F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013A73B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proofErr w:type="spellStart"/>
            <w:r w:rsidRPr="00635D13">
              <w:rPr>
                <w:rFonts w:ascii="Arial" w:hAnsi="Arial" w:cs="Arial"/>
                <w:i/>
                <w:iCs/>
              </w:rPr>
              <w:t>Empetrum</w:t>
            </w:r>
            <w:proofErr w:type="spellEnd"/>
            <w:r w:rsidRPr="00635D13">
              <w:rPr>
                <w:rFonts w:ascii="Arial" w:hAnsi="Arial" w:cs="Arial"/>
                <w:i/>
                <w:iCs/>
              </w:rPr>
              <w:t xml:space="preserve"> nigrum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D0343B1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0148E586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49A01D8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345B635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246BBC10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541A7D1E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635D13" w:rsidRPr="005716BD" w14:paraId="79434CEB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E75B780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Pinus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sylvestris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50DA2F5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57317BB3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063750B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28DF9DE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3BB78F71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0C06BB12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635D13" w:rsidRPr="005716BD" w14:paraId="3A7B2A16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5EADA18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Vaccinium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myrtillus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DBD94F9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2D08EE86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AB34AE5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B4D0037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340E33B2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1FE1F4DB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635D13" w:rsidRPr="005716BD" w14:paraId="4990E32F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20A4E22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Arctostaphylos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uva-ursi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064346A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1F3B739E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6CF3536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639456A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2E28C375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6CDF3213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</w:tr>
      <w:tr w:rsidR="00635D13" w:rsidRPr="005716BD" w14:paraId="09E9527A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6686BA6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Erica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cinerea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EF69685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54F956A4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C7DA1D3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AB60A18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34AE3108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199BD28E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</w:tr>
      <w:tr w:rsidR="00635D13" w:rsidRPr="005716BD" w14:paraId="7789614C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70DD155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Vaccinium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vitis-idaea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824A0DD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403C2935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F05B7CF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9696D11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5C8A2274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3A58B0F4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</w:tr>
      <w:tr w:rsidR="00635D13" w:rsidRPr="005716BD" w14:paraId="46082671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C668696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Betula pendula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4460A93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7E107A65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9348274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E7D8F74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41F543E3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793A20C5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</w:tr>
      <w:tr w:rsidR="00635D13" w:rsidRPr="005716BD" w14:paraId="30CF913E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1B7A713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Fagus sylvatica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D915E91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0CE5B247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2F4F9D9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B21F28A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106289E1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2F502606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</w:tr>
      <w:tr w:rsidR="00635D13" w:rsidRPr="005716BD" w14:paraId="59629E30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603C1EE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Ilex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aquifolium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9338918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491F626B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40F70B8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F64387B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72D7A743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5638BAC9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</w:tr>
      <w:tr w:rsidR="00635D13" w:rsidRPr="005716BD" w14:paraId="424950C6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75B8A3A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proofErr w:type="spellStart"/>
            <w:r w:rsidRPr="00635D13">
              <w:rPr>
                <w:rFonts w:ascii="Arial" w:hAnsi="Arial" w:cs="Arial"/>
                <w:i/>
                <w:iCs/>
              </w:rPr>
              <w:t>Luzula</w:t>
            </w:r>
            <w:proofErr w:type="spellEnd"/>
            <w:r w:rsidRPr="00635D13">
              <w:rPr>
                <w:rFonts w:ascii="Arial" w:hAnsi="Arial" w:cs="Arial"/>
                <w:i/>
                <w:iCs/>
              </w:rPr>
              <w:t xml:space="preserve"> sylvatica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DD2B766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27D2A636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73F3D82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027808A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767AFF94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67ABBB9C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</w:tr>
      <w:tr w:rsidR="00635D13" w:rsidRPr="005716BD" w14:paraId="5F5299CE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1AC9480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proofErr w:type="spellStart"/>
            <w:r w:rsidRPr="00635D13">
              <w:rPr>
                <w:rFonts w:ascii="Arial" w:hAnsi="Arial" w:cs="Arial"/>
                <w:i/>
                <w:iCs/>
              </w:rPr>
              <w:t>Pteridium</w:t>
            </w:r>
            <w:proofErr w:type="spellEnd"/>
            <w:r w:rsidRPr="00635D13">
              <w:rPr>
                <w:rFonts w:ascii="Arial" w:hAnsi="Arial" w:cs="Arial"/>
                <w:i/>
                <w:iCs/>
              </w:rPr>
              <w:t xml:space="preserve"> aquilinum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4C99A70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65368D68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8DBBCFF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0EE8A42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7A3AD71F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3E5BB59A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</w:tr>
      <w:tr w:rsidR="00635D13" w:rsidRPr="005716BD" w14:paraId="68D10BDE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EE34AE6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Quercus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robur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0BD5C4D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2B8AF4D4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CDF306D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9517D0B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7636F8B8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35F08FFF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</w:tr>
      <w:tr w:rsidR="00635D13" w:rsidRPr="005716BD" w14:paraId="587B6D82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6C12282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proofErr w:type="spellStart"/>
            <w:r w:rsidRPr="00635D13">
              <w:rPr>
                <w:rFonts w:ascii="Arial" w:hAnsi="Arial" w:cs="Arial"/>
                <w:i/>
                <w:iCs/>
              </w:rPr>
              <w:t>Rubus</w:t>
            </w:r>
            <w:proofErr w:type="spellEnd"/>
            <w:r w:rsidRPr="00635D13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fruticosus</w:t>
            </w:r>
            <w:proofErr w:type="spellEnd"/>
            <w:r w:rsidRPr="00635D13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agg</w:t>
            </w:r>
            <w:proofErr w:type="spellEnd"/>
            <w:r w:rsidRPr="00635D13">
              <w:rPr>
                <w:rFonts w:ascii="Arial" w:hAnsi="Arial" w:cs="Arial"/>
                <w:i/>
                <w:iCs/>
              </w:rPr>
              <w:t>.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A55AD6B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33EAB3B2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DFC74A0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9130A78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1A859076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1103C3CE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</w:tr>
      <w:tr w:rsidR="00635D13" w:rsidRPr="005716BD" w14:paraId="55A5C46A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224EC7F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Taxus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baccata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D917691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407E5585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9A395AC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3B1D6D4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788B59B4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14FD54AA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</w:tr>
      <w:tr w:rsidR="00635D13" w:rsidRPr="005716BD" w14:paraId="578E8746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36CFB5C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proofErr w:type="spellStart"/>
            <w:r w:rsidRPr="00635D13">
              <w:rPr>
                <w:rFonts w:ascii="Arial" w:hAnsi="Arial" w:cs="Arial"/>
                <w:i/>
                <w:iCs/>
              </w:rPr>
              <w:t>Ulex</w:t>
            </w:r>
            <w:proofErr w:type="spellEnd"/>
            <w:r w:rsidRPr="00635D13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europaeus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6F3E4FF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25A4C5AF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D408325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EF40199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21EE3EA6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4BE627B7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</w:tr>
      <w:tr w:rsidR="00635D13" w:rsidRPr="005716BD" w14:paraId="64123BC2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1E86292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proofErr w:type="spellStart"/>
            <w:r w:rsidRPr="00635D13">
              <w:rPr>
                <w:rFonts w:ascii="Arial" w:hAnsi="Arial" w:cs="Arial"/>
                <w:i/>
                <w:iCs/>
              </w:rPr>
              <w:t>Alnus</w:t>
            </w:r>
            <w:proofErr w:type="spellEnd"/>
            <w:r w:rsidRPr="00635D13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glutinosa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B1A4239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596B4D9C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48D4FC3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C39A982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0B28A683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3188B19A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</w:tr>
      <w:tr w:rsidR="00635D13" w:rsidRPr="005716BD" w14:paraId="42B40035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A8B6103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Iris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pseudacorus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0157A45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13007C2A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4A81B98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03762E0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37D8D7E2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14DECEE6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</w:tr>
      <w:tr w:rsidR="00635D13" w:rsidRPr="005716BD" w14:paraId="09EE0A6D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E78C301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Fraxinus excelsior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9DDB75C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59D00E86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DCA1D2C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DCDE970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0F816055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71594D0E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635D13" w:rsidRPr="005716BD" w14:paraId="75F78DC7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C12A04A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Acer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pseudoplatanus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19BDC33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135B558A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1ED4DC6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7CD7912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20AAA712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4DD81702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</w:tr>
      <w:tr w:rsidR="00635D13" w:rsidRPr="005716BD" w14:paraId="0CA9A9D2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506F445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proofErr w:type="spellStart"/>
            <w:r w:rsidRPr="00635D13">
              <w:rPr>
                <w:rFonts w:ascii="Arial" w:hAnsi="Arial" w:cs="Arial"/>
                <w:i/>
                <w:iCs/>
              </w:rPr>
              <w:t>Coryllus</w:t>
            </w:r>
            <w:proofErr w:type="spellEnd"/>
            <w:r w:rsidRPr="00635D13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avellana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6D5C0F9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3158FC5B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DD5F81D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49C4E32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0B70AFF4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7D1AEAAB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</w:tr>
      <w:tr w:rsidR="00635D13" w:rsidRPr="005716BD" w14:paraId="018B6E94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3E48EF7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proofErr w:type="spellStart"/>
            <w:r w:rsidRPr="00635D13">
              <w:rPr>
                <w:rFonts w:ascii="Arial" w:hAnsi="Arial" w:cs="Arial"/>
                <w:i/>
                <w:iCs/>
              </w:rPr>
              <w:t>Crataegus</w:t>
            </w:r>
            <w:proofErr w:type="spellEnd"/>
            <w:r w:rsidRPr="00635D13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monogyna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24D83FA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02CCFD65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D21AA91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F9929DC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11E7BBB3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021883F8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</w:tr>
      <w:tr w:rsidR="00635D13" w:rsidRPr="005716BD" w14:paraId="58574E77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D1DE10F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Hedera helix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E4FDD40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38E7C10F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DE62A00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1E61BC3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23C3F8E9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3030B9DE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</w:tr>
      <w:tr w:rsidR="00635D13" w:rsidRPr="005716BD" w14:paraId="748C9995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86A1CC0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proofErr w:type="spellStart"/>
            <w:r w:rsidRPr="00635D13">
              <w:rPr>
                <w:rFonts w:ascii="Arial" w:hAnsi="Arial" w:cs="Arial"/>
                <w:i/>
                <w:iCs/>
              </w:rPr>
              <w:t>Ulmus</w:t>
            </w:r>
            <w:proofErr w:type="spellEnd"/>
            <w:r w:rsidRPr="00635D13">
              <w:rPr>
                <w:rFonts w:ascii="Arial" w:hAnsi="Arial" w:cs="Arial"/>
                <w:i/>
                <w:iCs/>
              </w:rPr>
              <w:t xml:space="preserve"> glabra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9DDAC59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18298775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C3E6508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0B688FF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05B2751C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2A4357D0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</w:tr>
      <w:tr w:rsidR="00635D13" w:rsidRPr="005716BD" w14:paraId="70B37DB2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0ECCCDC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Molinia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caerulea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77BE4C5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57043308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7268F19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D4CA013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7FA5EB9D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1B4CE9D6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</w:tr>
      <w:tr w:rsidR="00635D13" w:rsidRPr="005716BD" w14:paraId="1A7D9543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0EA1664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proofErr w:type="spellStart"/>
            <w:r w:rsidRPr="00635D13">
              <w:rPr>
                <w:rFonts w:ascii="Arial" w:hAnsi="Arial" w:cs="Arial"/>
                <w:i/>
                <w:iCs/>
              </w:rPr>
              <w:t>Myrica</w:t>
            </w:r>
            <w:proofErr w:type="spellEnd"/>
            <w:r w:rsidRPr="00635D13">
              <w:rPr>
                <w:rFonts w:ascii="Arial" w:hAnsi="Arial" w:cs="Arial"/>
                <w:i/>
                <w:iCs/>
              </w:rPr>
              <w:t xml:space="preserve"> gale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F69D691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3A594328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D721E24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DFAFEED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5112BE9C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572751E5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</w:tr>
      <w:tr w:rsidR="00635D13" w:rsidRPr="005716BD" w14:paraId="16EB021A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ED3E15D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Salix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cinerea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1798534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2DF7DC41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8C98495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5EFF461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617ED775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5A1C9E1F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</w:tr>
      <w:tr w:rsidR="00635D13" w:rsidRPr="005716BD" w14:paraId="17D2976E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0BC5611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Athyrium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filix-femina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43EB3F9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548B4394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DAC62B9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9544ADE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11C903A3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679D47A6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635D13" w:rsidRPr="005716BD" w14:paraId="072FBF5E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5080E90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Betula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pubescens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1235540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638A2ECC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7322AF1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AA6296E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03903E8D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4FBC55AD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635D13" w:rsidRPr="005716BD" w14:paraId="575B6239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DCD33BE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proofErr w:type="spellStart"/>
            <w:r w:rsidRPr="00635D13">
              <w:rPr>
                <w:rFonts w:ascii="Arial" w:hAnsi="Arial" w:cs="Arial"/>
                <w:i/>
                <w:iCs/>
              </w:rPr>
              <w:t>Deschampsia</w:t>
            </w:r>
            <w:proofErr w:type="spellEnd"/>
            <w:r w:rsidRPr="00635D13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cespitosa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446DB83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3D60021D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73DDDFD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B7A0962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63C6993D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54F1B28B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635D13" w:rsidRPr="005716BD" w14:paraId="241EB007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7D41BD7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Dryopteris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affinis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F3CFFF7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7234800B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321139D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6FA645A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4EE87CE7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480C8A33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635D13" w:rsidRPr="005716BD" w14:paraId="03228B4B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853CCCA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Dryopteris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dilitata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1E44FD4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3ED747D1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3EAE18F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4DC1379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49E3F1B5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48BC840C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635D13" w:rsidRPr="005716BD" w14:paraId="440F6102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F4661EF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Dryopteris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filix</w:t>
            </w:r>
            <w:proofErr w:type="spellEnd"/>
            <w:r w:rsidRPr="00635D13">
              <w:rPr>
                <w:rFonts w:ascii="Arial" w:hAnsi="Arial" w:cs="Arial"/>
                <w:i/>
                <w:iCs/>
              </w:rPr>
              <w:t>-mas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A27F5AE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5A08D53F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FE9C534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63F2445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1F5F56BE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278F6B2D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635D13" w:rsidRPr="005716BD" w14:paraId="5FE7D5A8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D096464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Juncus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conglomeratus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C5D21EE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6BEB5384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DEFE7AA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7973036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3E215E16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21233CFF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635D13" w:rsidRPr="005716BD" w14:paraId="2AE884EB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BFC71C2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Juncus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effusus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EA5169C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1E615789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767D5CC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581C157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5DE2CBFE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60B8C19D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635D13" w:rsidRPr="005716BD" w14:paraId="76B4FE08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53FFFE4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Lonicera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periclymenum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348A378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44B42409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DD74768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6DB4E53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3658B56C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0434BFF6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635D13" w:rsidRPr="005716BD" w14:paraId="1931F416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882658E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proofErr w:type="spellStart"/>
            <w:r w:rsidRPr="00635D13">
              <w:rPr>
                <w:rFonts w:ascii="Arial" w:hAnsi="Arial" w:cs="Arial"/>
                <w:i/>
                <w:iCs/>
              </w:rPr>
              <w:t>Oreopteris</w:t>
            </w:r>
            <w:proofErr w:type="spellEnd"/>
            <w:r w:rsidRPr="00635D13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limbosperma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D7EBABF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61CF1A22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12A8801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7B07FA8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091E1C16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6328397A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635D13" w:rsidRPr="005716BD" w14:paraId="6D7FB3AC" w14:textId="77777777" w:rsidTr="00635D13">
        <w:trPr>
          <w:trHeight w:val="300"/>
        </w:trPr>
        <w:tc>
          <w:tcPr>
            <w:tcW w:w="122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C6D9FA6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Quercus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petraea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4926ADD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001A65AC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BB329B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B9123DA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2A19253D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21B6664F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635D13" w:rsidRPr="005716BD" w14:paraId="39E2F0F6" w14:textId="77777777" w:rsidTr="00635D13">
        <w:trPr>
          <w:trHeight w:val="300"/>
        </w:trPr>
        <w:tc>
          <w:tcPr>
            <w:tcW w:w="122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CB88E" w14:textId="77777777" w:rsidR="005716BD" w:rsidRPr="00635D13" w:rsidRDefault="005716BD" w:rsidP="00635D13">
            <w:pPr>
              <w:jc w:val="right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 xml:space="preserve">Sorbus </w:t>
            </w:r>
            <w:proofErr w:type="spellStart"/>
            <w:r w:rsidRPr="00635D13">
              <w:rPr>
                <w:rFonts w:ascii="Arial" w:hAnsi="Arial" w:cs="Arial"/>
                <w:i/>
                <w:iCs/>
              </w:rPr>
              <w:t>aucuparia</w:t>
            </w:r>
            <w:proofErr w:type="spellEnd"/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3E10F28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6C0F36C3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4D0C0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9B91D9C" w14:textId="77777777" w:rsidR="005716BD" w:rsidRPr="00635D13" w:rsidRDefault="005716BD" w:rsidP="00635D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14:paraId="6DB1A490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  <w:r w:rsidRPr="00635D13">
              <w:rPr>
                <w:rFonts w:ascii="Arial" w:hAnsi="Arial" w:cs="Arial"/>
                <w:i/>
                <w:iCs/>
              </w:rPr>
              <w:t>x</w:t>
            </w:r>
          </w:p>
        </w:tc>
        <w:tc>
          <w:tcPr>
            <w:tcW w:w="629" w:type="pct"/>
            <w:noWrap/>
            <w:vAlign w:val="center"/>
            <w:hideMark/>
          </w:tcPr>
          <w:p w14:paraId="53031FAC" w14:textId="77777777" w:rsidR="005716BD" w:rsidRPr="00635D13" w:rsidRDefault="005716BD" w:rsidP="00635D1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</w:tbl>
    <w:p w14:paraId="6929BDFF" w14:textId="77777777" w:rsidR="006A2ADD" w:rsidRPr="003223A3" w:rsidRDefault="006A2ADD" w:rsidP="00635D13">
      <w:pPr>
        <w:rPr>
          <w:rFonts w:ascii="Arial" w:hAnsi="Arial" w:cs="Arial"/>
        </w:rPr>
      </w:pPr>
    </w:p>
    <w:sectPr w:rsidR="006A2ADD" w:rsidRPr="003223A3" w:rsidSect="00CE6D6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6F0F24"/>
    <w:multiLevelType w:val="hybridMultilevel"/>
    <w:tmpl w:val="777654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3A3"/>
    <w:rsid w:val="000A6B5F"/>
    <w:rsid w:val="000C16D2"/>
    <w:rsid w:val="001D4265"/>
    <w:rsid w:val="003223A3"/>
    <w:rsid w:val="00352570"/>
    <w:rsid w:val="00367D30"/>
    <w:rsid w:val="0038662B"/>
    <w:rsid w:val="004C06E2"/>
    <w:rsid w:val="004D58D4"/>
    <w:rsid w:val="00560E38"/>
    <w:rsid w:val="005716BD"/>
    <w:rsid w:val="005C0756"/>
    <w:rsid w:val="00635D13"/>
    <w:rsid w:val="006923C3"/>
    <w:rsid w:val="006A2ADD"/>
    <w:rsid w:val="006B1F25"/>
    <w:rsid w:val="006E0F1C"/>
    <w:rsid w:val="006E4714"/>
    <w:rsid w:val="007B1BE9"/>
    <w:rsid w:val="00803DE8"/>
    <w:rsid w:val="00873935"/>
    <w:rsid w:val="009B07D2"/>
    <w:rsid w:val="009B09C9"/>
    <w:rsid w:val="00A743B0"/>
    <w:rsid w:val="00B31D0F"/>
    <w:rsid w:val="00BA4C38"/>
    <w:rsid w:val="00BF3DC5"/>
    <w:rsid w:val="00C035CE"/>
    <w:rsid w:val="00C065F9"/>
    <w:rsid w:val="00CE6D64"/>
    <w:rsid w:val="00DF56B6"/>
    <w:rsid w:val="00DF7B69"/>
    <w:rsid w:val="00E1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B9008"/>
  <w15:chartTrackingRefBased/>
  <w15:docId w15:val="{AA0053C2-8AC3-470E-B451-EA2C80837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4D58D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4D58D4"/>
    <w:rPr>
      <w:rFonts w:ascii="Helvetica" w:eastAsia="Arial Unicode MS" w:hAnsi="Helvetica" w:cs="Arial Unicode MS"/>
      <w:color w:val="000000"/>
      <w:bdr w:val="nil"/>
      <w:lang w:val="en-US"/>
    </w:rPr>
  </w:style>
  <w:style w:type="table" w:styleId="TableGrid">
    <w:name w:val="Table Grid"/>
    <w:basedOn w:val="TableNormal"/>
    <w:uiPriority w:val="39"/>
    <w:rsid w:val="004D5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35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5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7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1C5E6B-19B9-4BC7-85CA-465F44422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, Flora</dc:creator>
  <cp:keywords/>
  <dc:description/>
  <cp:lastModifiedBy>Donald, Flora</cp:lastModifiedBy>
  <cp:revision>4</cp:revision>
  <dcterms:created xsi:type="dcterms:W3CDTF">2020-02-28T18:22:00Z</dcterms:created>
  <dcterms:modified xsi:type="dcterms:W3CDTF">2020-03-11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77930ed-561e-395c-82d1-a8872b7be587</vt:lpwstr>
  </property>
  <property fmtid="{D5CDD505-2E9C-101B-9397-08002B2CF9AE}" pid="24" name="Mendeley Citation Style_1">
    <vt:lpwstr>http://www.zotero.org/styles/apa</vt:lpwstr>
  </property>
</Properties>
</file>